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EC64D" w14:textId="0D9ABBD0" w:rsidR="00277220" w:rsidRDefault="00621F6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evice satisfaction questionnaire</w:t>
      </w:r>
    </w:p>
    <w:p w14:paraId="0423C460" w14:textId="1CFC2EA0" w:rsidR="001B6D53" w:rsidRPr="001B6D53" w:rsidRDefault="001B6D5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Participant code: </w:t>
      </w:r>
    </w:p>
    <w:p w14:paraId="1BB89ADE" w14:textId="6B82B743" w:rsidR="00621F66" w:rsidRDefault="001B6D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C74210" wp14:editId="0221F362">
            <wp:extent cx="5753100" cy="383286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D87AC" w14:textId="77777777" w:rsidR="001B6D53" w:rsidRDefault="001B6D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783920" w14:textId="34280AD6" w:rsidR="00621F66" w:rsidRPr="00621F66" w:rsidRDefault="00621F66" w:rsidP="00621F66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 How efficiently have you been able to provide airway with </w:t>
      </w:r>
      <w:r w:rsidRPr="00621F6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nventional MAYO tube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621F66" w14:paraId="49553730" w14:textId="77777777" w:rsidTr="00621F66">
        <w:tc>
          <w:tcPr>
            <w:tcW w:w="1812" w:type="dxa"/>
          </w:tcPr>
          <w:p w14:paraId="3DFAB988" w14:textId="57C49662" w:rsidR="00621F66" w:rsidRDefault="00621F66" w:rsidP="00621F66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56AC775D" w14:textId="272B6B52" w:rsidR="00621F66" w:rsidRDefault="00621F66" w:rsidP="00621F66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16C0646" w14:textId="47C0FB36" w:rsidR="00621F66" w:rsidRDefault="00621F66" w:rsidP="00621F66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18397CF4" w14:textId="517218F6" w:rsidR="00621F66" w:rsidRDefault="00621F66" w:rsidP="00621F66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07B6817" w14:textId="1BA49749" w:rsidR="00621F66" w:rsidRDefault="00621F66" w:rsidP="00621F66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78BF4DBE" w14:textId="77777777" w:rsidR="00621F66" w:rsidRDefault="00621F66" w:rsidP="00621F66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2C1AEBD" w14:textId="4536A6EA" w:rsidR="00621F66" w:rsidRDefault="00621F66" w:rsidP="00621F66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>How similar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F6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nventional MAYO tu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design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621F66" w14:paraId="12D1FBBB" w14:textId="77777777" w:rsidTr="00FD25FF">
        <w:tc>
          <w:tcPr>
            <w:tcW w:w="1812" w:type="dxa"/>
          </w:tcPr>
          <w:p w14:paraId="04F61AFE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70762EC8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0ED8FF3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34B8170C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155902ED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007E364F" w14:textId="1CB2E48E" w:rsidR="00621F66" w:rsidRDefault="00621F66" w:rsidP="00621F66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15F6CC7B" w14:textId="0718C353" w:rsidR="00621F66" w:rsidRDefault="00621F66" w:rsidP="00621F66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How similar </w:t>
      </w:r>
      <w:r w:rsidRPr="00621F6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Conventional MAYO </w:t>
      </w:r>
      <w:proofErr w:type="gramStart"/>
      <w:r w:rsidRPr="00621F6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ube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was the way it was inserted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621F66" w14:paraId="6ECA3F13" w14:textId="77777777" w:rsidTr="00FD25FF">
        <w:tc>
          <w:tcPr>
            <w:tcW w:w="1812" w:type="dxa"/>
          </w:tcPr>
          <w:p w14:paraId="29D21B68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25620203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7C723DF1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5BF4C99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6EA61C6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8B5BAC0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  <w:bookmarkEnd w:id="0"/>
    </w:tbl>
    <w:p w14:paraId="4C350A1F" w14:textId="40C7B4AF" w:rsidR="00621F66" w:rsidRDefault="00621F66" w:rsidP="00621F6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6B6FC5" w14:textId="2077412F" w:rsidR="00621F66" w:rsidRDefault="00621F66" w:rsidP="00621F66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4. How easily were you able to insert the </w:t>
      </w:r>
      <w:r w:rsidRPr="00621F6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nventional MAYO tube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 into the model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07"/>
        <w:gridCol w:w="1623"/>
        <w:gridCol w:w="1622"/>
        <w:gridCol w:w="1623"/>
        <w:gridCol w:w="1767"/>
      </w:tblGrid>
      <w:tr w:rsidR="002F6647" w14:paraId="17570BDB" w14:textId="77777777" w:rsidTr="00FD25FF">
        <w:tc>
          <w:tcPr>
            <w:tcW w:w="1812" w:type="dxa"/>
          </w:tcPr>
          <w:p w14:paraId="6C68051C" w14:textId="65A8C48A" w:rsidR="00621F66" w:rsidRPr="00DB6342" w:rsidRDefault="00621F66" w:rsidP="00DB63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2F6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6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ifficult</w:t>
            </w:r>
          </w:p>
        </w:tc>
        <w:tc>
          <w:tcPr>
            <w:tcW w:w="1812" w:type="dxa"/>
          </w:tcPr>
          <w:p w14:paraId="6D98F031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1F436CBB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78AF0F2E" w14:textId="77777777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6EE66253" w14:textId="57C2003E" w:rsidR="00621F66" w:rsidRDefault="00621F66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2F6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6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y unobstructed</w:t>
            </w:r>
          </w:p>
        </w:tc>
      </w:tr>
    </w:tbl>
    <w:p w14:paraId="1A0C7EC5" w14:textId="57CE65DA" w:rsidR="00621F66" w:rsidRDefault="00621F66" w:rsidP="002F66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2631FD" w14:textId="3FA9B1DE" w:rsidR="002F6647" w:rsidRDefault="002F6647" w:rsidP="002F6647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How would you compare the similarity of the design of the </w:t>
      </w:r>
      <w:r w:rsidRPr="002F664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nventional MAYO tube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 with the device used in the clinic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2F6647" w14:paraId="6E0CE441" w14:textId="77777777" w:rsidTr="00FD25FF">
        <w:tc>
          <w:tcPr>
            <w:tcW w:w="1812" w:type="dxa"/>
          </w:tcPr>
          <w:p w14:paraId="0FEE6EEE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49226073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6DAFA43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9BFB80D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2B04B127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6C19712E" w14:textId="7F9D8F90" w:rsidR="002F6647" w:rsidRDefault="002F6647" w:rsidP="002F6647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A99948D" w14:textId="47194188" w:rsidR="002F6647" w:rsidRDefault="002F6647" w:rsidP="002F6647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How did the flexibility of the </w:t>
      </w:r>
      <w:r w:rsidRPr="002F664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nventional MAYO tube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 affect the insertion of the device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>during airway protection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18"/>
        <w:gridCol w:w="1643"/>
        <w:gridCol w:w="1643"/>
        <w:gridCol w:w="1644"/>
        <w:gridCol w:w="1694"/>
      </w:tblGrid>
      <w:tr w:rsidR="00F63D93" w14:paraId="57E9AD69" w14:textId="77777777" w:rsidTr="00FD25FF">
        <w:tc>
          <w:tcPr>
            <w:tcW w:w="1812" w:type="dxa"/>
          </w:tcPr>
          <w:p w14:paraId="2DB03CF1" w14:textId="421357AD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F63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3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e it more difficult</w:t>
            </w:r>
          </w:p>
        </w:tc>
        <w:tc>
          <w:tcPr>
            <w:tcW w:w="1812" w:type="dxa"/>
          </w:tcPr>
          <w:p w14:paraId="5D1EB467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DFBBEDD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3DD61042" w14:textId="77777777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583A8413" w14:textId="5F8F2E4B" w:rsidR="002F6647" w:rsidRDefault="002F6647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F63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3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e it easier</w:t>
            </w:r>
          </w:p>
        </w:tc>
      </w:tr>
    </w:tbl>
    <w:p w14:paraId="6ADCA4EE" w14:textId="12EFE417" w:rsidR="002F6647" w:rsidRDefault="002F6647" w:rsidP="002F66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0E0EF7" w14:textId="68A50AA5" w:rsidR="00F63D93" w:rsidRDefault="00F63D93" w:rsidP="00F63D93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How comfortable did you find the </w:t>
      </w:r>
      <w:r w:rsidRPr="00F63D9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nventional MAYO tube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598"/>
        <w:gridCol w:w="1598"/>
        <w:gridCol w:w="1598"/>
        <w:gridCol w:w="1757"/>
      </w:tblGrid>
      <w:tr w:rsidR="00F63D93" w14:paraId="7003BFC2" w14:textId="77777777" w:rsidTr="00FD25FF">
        <w:tc>
          <w:tcPr>
            <w:tcW w:w="1812" w:type="dxa"/>
          </w:tcPr>
          <w:p w14:paraId="454A04B1" w14:textId="493F37C9" w:rsidR="00F63D93" w:rsidRDefault="00F63D93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Uncomfortable</w:t>
            </w:r>
          </w:p>
        </w:tc>
        <w:tc>
          <w:tcPr>
            <w:tcW w:w="1812" w:type="dxa"/>
          </w:tcPr>
          <w:p w14:paraId="43A2E00E" w14:textId="77777777" w:rsidR="00F63D93" w:rsidRDefault="00F63D93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5A7A4630" w14:textId="77777777" w:rsidR="00F63D93" w:rsidRDefault="00F63D93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1FE375C2" w14:textId="77777777" w:rsidR="00F63D93" w:rsidRDefault="00F63D93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429508A" w14:textId="4F28761D" w:rsidR="00F63D93" w:rsidRDefault="00F63D93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Comfortable</w:t>
            </w:r>
          </w:p>
        </w:tc>
      </w:tr>
    </w:tbl>
    <w:p w14:paraId="1E9639AE" w14:textId="5E4819D9" w:rsidR="00F63D93" w:rsidRDefault="00F63D93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F148D3A" w14:textId="1DE3C184" w:rsidR="00F63D93" w:rsidRDefault="00F63D93" w:rsidP="00F63D93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such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CONVENTIONAL MAYO tube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 in your patient care?</w:t>
      </w:r>
    </w:p>
    <w:p w14:paraId="2A0ABCA8" w14:textId="1CA0D435" w:rsidR="00F63D93" w:rsidRDefault="00F63D93" w:rsidP="00F63D93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60F9AB81" w14:textId="653551D2" w:rsidR="00F63D93" w:rsidRDefault="00F63D93" w:rsidP="00F63D93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90DCF3" w14:textId="556E60D9" w:rsidR="00F63D93" w:rsidRDefault="00F63D93" w:rsidP="00F63D93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If not, after some modifications, would you consi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it?</w:t>
      </w:r>
    </w:p>
    <w:p w14:paraId="6AED9250" w14:textId="77777777" w:rsidR="00F63D93" w:rsidRDefault="00F63D93" w:rsidP="00F63D93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06865813" w14:textId="6348531E" w:rsidR="00F63D93" w:rsidRDefault="00F63D93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8A9A0DB" w14:textId="7E424C5F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078E706" w14:textId="4943BD9A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6CD906A" w14:textId="572A19AF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5282CFD" w14:textId="7152944A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80FC56F" w14:textId="6015F230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4F9047D" w14:textId="202DFC37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1F31846D" w14:textId="49B21726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02EE691" w14:textId="325039BE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AC40B89" w14:textId="5DFB549E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DEA270A" w14:textId="37A4F6A5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E96EBC9" w14:textId="0EE061AD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10FF3A7" w14:textId="6C032448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F93DD75" w14:textId="77777777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071DE34" w14:textId="5B665704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025247A" w14:textId="2BF4FEA4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0D99465" w14:textId="661EE578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A561352" w14:textId="63300BC0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53FB238" w14:textId="77777777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75ABA5D" w14:textId="77777777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ACE34F2" w14:textId="77777777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3C952CE7" w14:textId="20979D65" w:rsidR="009231E0" w:rsidRPr="0034773B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4773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efficiently have you been able to provide airway with </w:t>
      </w:r>
      <w:r w:rsidR="00100031" w:rsidRPr="0034773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34773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9231E0" w14:paraId="4FBEFAE8" w14:textId="77777777" w:rsidTr="00FD25FF">
        <w:tc>
          <w:tcPr>
            <w:tcW w:w="1812" w:type="dxa"/>
          </w:tcPr>
          <w:p w14:paraId="41E864F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0B7764A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E5C2DB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3153567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65282276" w14:textId="4EC0C3DF" w:rsidR="009231E0" w:rsidRDefault="009231E0" w:rsidP="0034773B">
            <w:pPr>
              <w:pStyle w:val="Listaszerbekezds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6CAC81A7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30F6C8AC" w14:textId="494088F4" w:rsidR="009231E0" w:rsidRPr="0034773B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How similar was </w:t>
      </w:r>
      <w:r w:rsidR="00100031" w:rsidRPr="0034773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34773B">
        <w:rPr>
          <w:rFonts w:ascii="Times New Roman" w:hAnsi="Times New Roman" w:cs="Times New Roman"/>
          <w:sz w:val="24"/>
          <w:szCs w:val="24"/>
          <w:lang w:val="en-US"/>
        </w:rPr>
        <w:t>’s design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9231E0" w14:paraId="1D8300F5" w14:textId="77777777" w:rsidTr="00FD25FF">
        <w:tc>
          <w:tcPr>
            <w:tcW w:w="1812" w:type="dxa"/>
          </w:tcPr>
          <w:p w14:paraId="067D42A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0E71F3A8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49D2D5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CE1ADC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58D5CF6A" w14:textId="36BAE2B7" w:rsidR="009231E0" w:rsidRDefault="009231E0" w:rsidP="0034773B">
            <w:pPr>
              <w:pStyle w:val="Listaszerbekezds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45C87C9D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3761630F" w14:textId="1C08B82A" w:rsidR="009231E0" w:rsidRPr="0034773B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How similar </w:t>
      </w:r>
      <w:r w:rsidR="00100031" w:rsidRPr="0034773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34773B">
        <w:rPr>
          <w:rFonts w:ascii="Times New Roman" w:hAnsi="Times New Roman" w:cs="Times New Roman"/>
          <w:sz w:val="24"/>
          <w:szCs w:val="24"/>
          <w:lang w:val="en-US"/>
        </w:rPr>
        <w:t>’s was the way it was inserted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9231E0" w14:paraId="3FD4BFC7" w14:textId="77777777" w:rsidTr="00FD25FF">
        <w:tc>
          <w:tcPr>
            <w:tcW w:w="1812" w:type="dxa"/>
          </w:tcPr>
          <w:p w14:paraId="2E220FF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6BCC391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14B6516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315E1C4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270E383" w14:textId="3617F62B" w:rsidR="009231E0" w:rsidRDefault="009231E0" w:rsidP="0034773B">
            <w:pPr>
              <w:pStyle w:val="Listaszerbekezds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5FCE0F0F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249427" w14:textId="7B61DF67" w:rsidR="009231E0" w:rsidRPr="0034773B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How easily were you able to insert the </w:t>
      </w:r>
      <w:r w:rsidR="00100031" w:rsidRPr="0034773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 into the model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07"/>
        <w:gridCol w:w="1623"/>
        <w:gridCol w:w="1622"/>
        <w:gridCol w:w="1623"/>
        <w:gridCol w:w="1767"/>
      </w:tblGrid>
      <w:tr w:rsidR="009231E0" w14:paraId="018356D8" w14:textId="77777777" w:rsidTr="00FD25FF">
        <w:tc>
          <w:tcPr>
            <w:tcW w:w="1812" w:type="dxa"/>
          </w:tcPr>
          <w:p w14:paraId="395496FA" w14:textId="77777777" w:rsidR="009231E0" w:rsidRPr="00DB6342" w:rsidRDefault="009231E0" w:rsidP="00FD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ifficult</w:t>
            </w:r>
          </w:p>
        </w:tc>
        <w:tc>
          <w:tcPr>
            <w:tcW w:w="1812" w:type="dxa"/>
          </w:tcPr>
          <w:p w14:paraId="7D30C39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52CB8E3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661B5CE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2C7AEA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Easy unobstructed</w:t>
            </w:r>
          </w:p>
        </w:tc>
      </w:tr>
    </w:tbl>
    <w:p w14:paraId="26A755B7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901EA0" w14:textId="201E61DC" w:rsidR="009231E0" w:rsidRPr="0034773B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How would you compare the similarity of the design of the </w:t>
      </w:r>
      <w:r w:rsidR="00100031" w:rsidRPr="0034773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 with the device used in the clinic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61"/>
        <w:gridCol w:w="1630"/>
        <w:gridCol w:w="1630"/>
        <w:gridCol w:w="1631"/>
        <w:gridCol w:w="1790"/>
      </w:tblGrid>
      <w:tr w:rsidR="009231E0" w14:paraId="62ADF728" w14:textId="77777777" w:rsidTr="00FD25FF">
        <w:tc>
          <w:tcPr>
            <w:tcW w:w="1812" w:type="dxa"/>
          </w:tcPr>
          <w:p w14:paraId="3FF3E0F7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0A0A372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4F1A6D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059A1BE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42D8E05" w14:textId="070189A4" w:rsidR="009231E0" w:rsidRDefault="009231E0" w:rsidP="0034773B">
            <w:pPr>
              <w:pStyle w:val="Listaszerbekezds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Totally </w:t>
            </w:r>
          </w:p>
        </w:tc>
      </w:tr>
    </w:tbl>
    <w:p w14:paraId="46EFB337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4BB1E38" w14:textId="5E5863C2" w:rsidR="009231E0" w:rsidRPr="0034773B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How did the flexibility of the </w:t>
      </w:r>
      <w:r w:rsidR="00100031" w:rsidRPr="0034773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34773B">
        <w:rPr>
          <w:rFonts w:ascii="Times New Roman" w:hAnsi="Times New Roman" w:cs="Times New Roman"/>
          <w:sz w:val="24"/>
          <w:szCs w:val="24"/>
          <w:lang w:val="en-US"/>
        </w:rPr>
        <w:t xml:space="preserve"> affect the insertion of the device in the during airway protection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18"/>
        <w:gridCol w:w="1643"/>
        <w:gridCol w:w="1643"/>
        <w:gridCol w:w="1644"/>
        <w:gridCol w:w="1694"/>
      </w:tblGrid>
      <w:tr w:rsidR="009231E0" w14:paraId="2ADC3821" w14:textId="77777777" w:rsidTr="00FD25FF">
        <w:tc>
          <w:tcPr>
            <w:tcW w:w="1812" w:type="dxa"/>
          </w:tcPr>
          <w:p w14:paraId="498330F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Made it more difficult</w:t>
            </w:r>
          </w:p>
        </w:tc>
        <w:tc>
          <w:tcPr>
            <w:tcW w:w="1812" w:type="dxa"/>
          </w:tcPr>
          <w:p w14:paraId="48FB7AC8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2A223D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1450EF9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615C3EA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Made it easier</w:t>
            </w:r>
          </w:p>
        </w:tc>
      </w:tr>
    </w:tbl>
    <w:p w14:paraId="5D620AF3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4AF8A0" w14:textId="5C2EC699" w:rsidR="009231E0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How comfortable did you find the </w:t>
      </w:r>
      <w:r w:rsidR="0010003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598"/>
        <w:gridCol w:w="1598"/>
        <w:gridCol w:w="1598"/>
        <w:gridCol w:w="1757"/>
      </w:tblGrid>
      <w:tr w:rsidR="009231E0" w14:paraId="51B74753" w14:textId="77777777" w:rsidTr="00FD25FF">
        <w:tc>
          <w:tcPr>
            <w:tcW w:w="1812" w:type="dxa"/>
          </w:tcPr>
          <w:p w14:paraId="7830DEA0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Uncomfortable</w:t>
            </w:r>
          </w:p>
        </w:tc>
        <w:tc>
          <w:tcPr>
            <w:tcW w:w="1812" w:type="dxa"/>
          </w:tcPr>
          <w:p w14:paraId="05D98B6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5C68C46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2D000B5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5BF94A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Comfortable</w:t>
            </w:r>
          </w:p>
        </w:tc>
      </w:tr>
    </w:tbl>
    <w:p w14:paraId="7F3827DF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285E855B" w14:textId="218FF431" w:rsidR="009231E0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such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03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PU A95 (FFF)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 in your patient care?</w:t>
      </w:r>
    </w:p>
    <w:p w14:paraId="4D2ECAE6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172AC767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3078D5" w14:textId="77777777" w:rsidR="009231E0" w:rsidRDefault="009231E0" w:rsidP="0034773B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If not, after some modifications, would you consi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it?</w:t>
      </w:r>
    </w:p>
    <w:p w14:paraId="619868FB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2F004AB6" w14:textId="77777777" w:rsidR="009231E0" w:rsidRPr="00F63D93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1D17C29" w14:textId="393F06AD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41EFFD87" w14:textId="2EDE065A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16A66A2A" w14:textId="09437AF8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CD127EC" w14:textId="7EF592E6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2E117FA9" w14:textId="705B44D8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2BD8712A" w14:textId="77777777" w:rsidR="00AF4CB2" w:rsidRPr="00AF4CB2" w:rsidRDefault="00AF4CB2" w:rsidP="00AF4CB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B7F8C2" w14:textId="53D84B95" w:rsidR="009231E0" w:rsidRPr="00100031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000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efficiently have you been able to provide airway with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 w:rsidRPr="00100031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136E2C1B" w14:textId="77777777" w:rsidTr="00FD25FF">
        <w:tc>
          <w:tcPr>
            <w:tcW w:w="1812" w:type="dxa"/>
          </w:tcPr>
          <w:p w14:paraId="5ACECDC4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4AB8C73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2DC09D1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156859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F4EF73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049ED3DD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C3286C5" w14:textId="0CFF89B3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>How similar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design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269D0A11" w14:textId="77777777" w:rsidTr="00FD25FF">
        <w:tc>
          <w:tcPr>
            <w:tcW w:w="1812" w:type="dxa"/>
          </w:tcPr>
          <w:p w14:paraId="19692A5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7289AE88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26F98554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4D7CACF9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304B4E8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7197E339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AF4F29F" w14:textId="0ED30F6E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How similar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was the way it was inserted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13D882C5" w14:textId="77777777" w:rsidTr="00FD25FF">
        <w:tc>
          <w:tcPr>
            <w:tcW w:w="1812" w:type="dxa"/>
          </w:tcPr>
          <w:p w14:paraId="520CB3C6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4C59901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22F8AD8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3926B7B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1D63AC5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741D7344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DBDE48" w14:textId="274CAFDA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How easily were you able to insert the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 into the model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07"/>
        <w:gridCol w:w="1623"/>
        <w:gridCol w:w="1622"/>
        <w:gridCol w:w="1623"/>
        <w:gridCol w:w="1767"/>
      </w:tblGrid>
      <w:tr w:rsidR="009231E0" w14:paraId="5736B5E0" w14:textId="77777777" w:rsidTr="00FD25FF">
        <w:tc>
          <w:tcPr>
            <w:tcW w:w="1812" w:type="dxa"/>
          </w:tcPr>
          <w:p w14:paraId="15EB3D43" w14:textId="77777777" w:rsidR="009231E0" w:rsidRPr="00DB6342" w:rsidRDefault="009231E0" w:rsidP="00FD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ifficult</w:t>
            </w:r>
          </w:p>
        </w:tc>
        <w:tc>
          <w:tcPr>
            <w:tcW w:w="1812" w:type="dxa"/>
          </w:tcPr>
          <w:p w14:paraId="7C99E34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6B197A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614A32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0C52C0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Easy unobstructed</w:t>
            </w:r>
          </w:p>
        </w:tc>
      </w:tr>
    </w:tbl>
    <w:p w14:paraId="68EC282A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CDD2A3" w14:textId="426B0939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How would you compare the similarity of the design of the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 with the device used in the clinic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6C264D11" w14:textId="77777777" w:rsidTr="00FD25FF">
        <w:tc>
          <w:tcPr>
            <w:tcW w:w="1812" w:type="dxa"/>
          </w:tcPr>
          <w:p w14:paraId="611688F6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389125B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3611AA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2F492AF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25028147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146781EF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1F071EF" w14:textId="0031FFC3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How did the flexibility of the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 affect the insertion of the device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>during airway protection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18"/>
        <w:gridCol w:w="1643"/>
        <w:gridCol w:w="1643"/>
        <w:gridCol w:w="1644"/>
        <w:gridCol w:w="1694"/>
      </w:tblGrid>
      <w:tr w:rsidR="009231E0" w14:paraId="0CE78ED7" w14:textId="77777777" w:rsidTr="00FD25FF">
        <w:tc>
          <w:tcPr>
            <w:tcW w:w="1812" w:type="dxa"/>
          </w:tcPr>
          <w:p w14:paraId="604FBBE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Made it more difficult</w:t>
            </w:r>
          </w:p>
        </w:tc>
        <w:tc>
          <w:tcPr>
            <w:tcW w:w="1812" w:type="dxa"/>
          </w:tcPr>
          <w:p w14:paraId="6DE99F0E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687D71E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14547DA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8645A44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Made it easier</w:t>
            </w:r>
          </w:p>
        </w:tc>
      </w:tr>
    </w:tbl>
    <w:p w14:paraId="2A5F810F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E6E3B5" w14:textId="02C07509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How comfortable did you find the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598"/>
        <w:gridCol w:w="1598"/>
        <w:gridCol w:w="1598"/>
        <w:gridCol w:w="1757"/>
      </w:tblGrid>
      <w:tr w:rsidR="009231E0" w14:paraId="66D7EF09" w14:textId="77777777" w:rsidTr="00FD25FF">
        <w:tc>
          <w:tcPr>
            <w:tcW w:w="1812" w:type="dxa"/>
          </w:tcPr>
          <w:p w14:paraId="30BA66A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Uncomfortable</w:t>
            </w:r>
          </w:p>
        </w:tc>
        <w:tc>
          <w:tcPr>
            <w:tcW w:w="1812" w:type="dxa"/>
          </w:tcPr>
          <w:p w14:paraId="79FFFA16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6C2A28C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286A839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19477EC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Comfortable</w:t>
            </w:r>
          </w:p>
        </w:tc>
      </w:tr>
    </w:tbl>
    <w:p w14:paraId="04FA1C71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A21CB4F" w14:textId="10232B1D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such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CB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ible V2 (SLA)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 in your patient care?</w:t>
      </w:r>
    </w:p>
    <w:p w14:paraId="4D814846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73BE9692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A34384" w14:textId="77777777" w:rsidR="009231E0" w:rsidRDefault="009231E0" w:rsidP="00100031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If not, after some modifications, would you consi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it?</w:t>
      </w:r>
    </w:p>
    <w:p w14:paraId="1F620F20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0FEAEEF5" w14:textId="77777777" w:rsidR="009231E0" w:rsidRPr="00F63D93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86CF320" w14:textId="42DDE68D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5E275E1" w14:textId="76A3C2B8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371F84C" w14:textId="77777777" w:rsidR="0034773B" w:rsidRDefault="0034773B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069166D" w14:textId="6A8E3514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C97262A" w14:textId="7DA01AA8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22B938D" w14:textId="5CC826B8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6FA7D908" w14:textId="0617E75C" w:rsidR="009231E0" w:rsidRPr="00100031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000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efficiently have you been able to provide airway with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 w:rsidRPr="00100031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237A4765" w14:textId="77777777" w:rsidTr="00FD25FF">
        <w:tc>
          <w:tcPr>
            <w:tcW w:w="1812" w:type="dxa"/>
          </w:tcPr>
          <w:p w14:paraId="153DFD9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06377E07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19EA8E0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657D1A6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212BA1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2511C044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3509C1A0" w14:textId="6B7B8D4C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>How similar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design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15EA6D71" w14:textId="77777777" w:rsidTr="00FD25FF">
        <w:tc>
          <w:tcPr>
            <w:tcW w:w="1812" w:type="dxa"/>
          </w:tcPr>
          <w:p w14:paraId="5255F78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4706FA06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1B2802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67EC7A44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761B71D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5D754E1B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8425BA4" w14:textId="1DCE41F7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3. How similar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>was the way it was inserted to the device you used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523D14C7" w14:textId="77777777" w:rsidTr="00FD25FF">
        <w:tc>
          <w:tcPr>
            <w:tcW w:w="1812" w:type="dxa"/>
          </w:tcPr>
          <w:p w14:paraId="24C289C2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562B8F99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6030BC4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48B46FAC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D2CFEF0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0C52FD19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463A6" w14:textId="5F954CF6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4. How easily were you able to insert the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 w:rsidRPr="00621F66">
        <w:rPr>
          <w:rFonts w:ascii="Times New Roman" w:hAnsi="Times New Roman" w:cs="Times New Roman"/>
          <w:sz w:val="24"/>
          <w:szCs w:val="24"/>
          <w:lang w:val="en-US"/>
        </w:rPr>
        <w:t xml:space="preserve"> into the model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07"/>
        <w:gridCol w:w="1623"/>
        <w:gridCol w:w="1622"/>
        <w:gridCol w:w="1623"/>
        <w:gridCol w:w="1767"/>
      </w:tblGrid>
      <w:tr w:rsidR="009231E0" w14:paraId="31703A0B" w14:textId="77777777" w:rsidTr="00FD25FF">
        <w:tc>
          <w:tcPr>
            <w:tcW w:w="1812" w:type="dxa"/>
          </w:tcPr>
          <w:p w14:paraId="172FC0A8" w14:textId="77777777" w:rsidR="009231E0" w:rsidRPr="00DB6342" w:rsidRDefault="009231E0" w:rsidP="00FD2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6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difficult</w:t>
            </w:r>
          </w:p>
        </w:tc>
        <w:tc>
          <w:tcPr>
            <w:tcW w:w="1812" w:type="dxa"/>
          </w:tcPr>
          <w:p w14:paraId="1DFEAF58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4E99934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74B4734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9B7F649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Easy unobstructed</w:t>
            </w:r>
          </w:p>
        </w:tc>
      </w:tr>
    </w:tbl>
    <w:p w14:paraId="396F8493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3DC74F" w14:textId="4A9D93E3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How would you compare the similarity of the design of the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 with the device used in the clinic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677"/>
        <w:gridCol w:w="1650"/>
        <w:gridCol w:w="1650"/>
        <w:gridCol w:w="1651"/>
        <w:gridCol w:w="1714"/>
      </w:tblGrid>
      <w:tr w:rsidR="009231E0" w14:paraId="49419E92" w14:textId="77777777" w:rsidTr="00FD25FF">
        <w:tc>
          <w:tcPr>
            <w:tcW w:w="1812" w:type="dxa"/>
          </w:tcPr>
          <w:p w14:paraId="0B13D541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Not at all</w:t>
            </w:r>
          </w:p>
        </w:tc>
        <w:tc>
          <w:tcPr>
            <w:tcW w:w="1812" w:type="dxa"/>
          </w:tcPr>
          <w:p w14:paraId="12E8D0E5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8A2901A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F7EDDAE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210B4AC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- Totally </w:t>
            </w:r>
          </w:p>
        </w:tc>
      </w:tr>
    </w:tbl>
    <w:p w14:paraId="756D29CB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7E93A04" w14:textId="45FED3E7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How did the flexibility of the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 xml:space="preserve"> affect the insertion of the device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6647">
        <w:rPr>
          <w:rFonts w:ascii="Times New Roman" w:hAnsi="Times New Roman" w:cs="Times New Roman"/>
          <w:sz w:val="24"/>
          <w:szCs w:val="24"/>
          <w:lang w:val="en-US"/>
        </w:rPr>
        <w:t>during airway protection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18"/>
        <w:gridCol w:w="1643"/>
        <w:gridCol w:w="1643"/>
        <w:gridCol w:w="1644"/>
        <w:gridCol w:w="1694"/>
      </w:tblGrid>
      <w:tr w:rsidR="009231E0" w14:paraId="55D9CAFD" w14:textId="77777777" w:rsidTr="00FD25FF">
        <w:tc>
          <w:tcPr>
            <w:tcW w:w="1812" w:type="dxa"/>
          </w:tcPr>
          <w:p w14:paraId="4963B399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Made it more difficult</w:t>
            </w:r>
          </w:p>
        </w:tc>
        <w:tc>
          <w:tcPr>
            <w:tcW w:w="1812" w:type="dxa"/>
          </w:tcPr>
          <w:p w14:paraId="10EDD013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E541410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4A927544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6FA9882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Made it easier</w:t>
            </w:r>
          </w:p>
        </w:tc>
      </w:tr>
    </w:tbl>
    <w:p w14:paraId="1F4D1F02" w14:textId="77777777" w:rsidR="009231E0" w:rsidRDefault="009231E0" w:rsidP="009231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AB540F" w14:textId="48A64F42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How comfortable did you find the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598"/>
        <w:gridCol w:w="1598"/>
        <w:gridCol w:w="1598"/>
        <w:gridCol w:w="1757"/>
      </w:tblGrid>
      <w:tr w:rsidR="009231E0" w14:paraId="7D0B7250" w14:textId="77777777" w:rsidTr="00FD25FF">
        <w:tc>
          <w:tcPr>
            <w:tcW w:w="1812" w:type="dxa"/>
          </w:tcPr>
          <w:p w14:paraId="03C4B678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Uncomfortable</w:t>
            </w:r>
          </w:p>
        </w:tc>
        <w:tc>
          <w:tcPr>
            <w:tcW w:w="1812" w:type="dxa"/>
          </w:tcPr>
          <w:p w14:paraId="2C98C62D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7BF7891B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6253CC10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43C87A5F" w14:textId="77777777" w:rsidR="009231E0" w:rsidRDefault="009231E0" w:rsidP="00FD25FF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Comfortable</w:t>
            </w:r>
          </w:p>
        </w:tc>
      </w:tr>
    </w:tbl>
    <w:p w14:paraId="3B2D652B" w14:textId="77777777" w:rsidR="009231E0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578EF112" w14:textId="52711B3D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such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lexa</w:t>
      </w:r>
      <w:proofErr w:type="spellEnd"/>
      <w:r w:rsidR="001B6D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lack (SLS)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 xml:space="preserve"> in your patient care?</w:t>
      </w:r>
    </w:p>
    <w:p w14:paraId="21C32033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55B70424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26BB15" w14:textId="77777777" w:rsidR="009231E0" w:rsidRDefault="009231E0" w:rsidP="00100031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sz w:val="24"/>
          <w:szCs w:val="24"/>
          <w:lang w:val="en-US"/>
        </w:rPr>
        <w:t>If not, after some modifications, would you consi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D93">
        <w:rPr>
          <w:rFonts w:ascii="Times New Roman" w:hAnsi="Times New Roman" w:cs="Times New Roman"/>
          <w:sz w:val="24"/>
          <w:szCs w:val="24"/>
          <w:lang w:val="en-US"/>
        </w:rPr>
        <w:t>would you use it?</w:t>
      </w:r>
    </w:p>
    <w:p w14:paraId="0DE404F3" w14:textId="77777777" w:rsidR="009231E0" w:rsidRDefault="009231E0" w:rsidP="009231E0">
      <w:pPr>
        <w:pStyle w:val="Listaszerbekezds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YES/NO</w:t>
      </w:r>
    </w:p>
    <w:p w14:paraId="7F9E9C77" w14:textId="77777777" w:rsidR="009231E0" w:rsidRPr="00F63D93" w:rsidRDefault="009231E0" w:rsidP="009231E0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058237EB" w14:textId="02E5784C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3844A0D9" w14:textId="3BDB893D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02CC2EC" w14:textId="003EC8CE" w:rsidR="009231E0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p w14:paraId="795033BB" w14:textId="77777777" w:rsidR="009231E0" w:rsidRPr="00F63D93" w:rsidRDefault="009231E0" w:rsidP="00F63D93">
      <w:pPr>
        <w:pStyle w:val="Listaszerbekezds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231E0" w:rsidRPr="00F63D93" w:rsidSect="001147BD">
      <w:headerReference w:type="default" r:id="rId9"/>
      <w:footerReference w:type="default" r:id="rId10"/>
      <w:pgSz w:w="11906" w:h="16838"/>
      <w:pgMar w:top="2127" w:right="1417" w:bottom="2410" w:left="1417" w:header="0" w:footer="40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436D2" w14:textId="77777777" w:rsidR="008A4653" w:rsidRDefault="008A4653" w:rsidP="00277220">
      <w:pPr>
        <w:spacing w:after="0" w:line="240" w:lineRule="auto"/>
      </w:pPr>
      <w:r>
        <w:separator/>
      </w:r>
    </w:p>
  </w:endnote>
  <w:endnote w:type="continuationSeparator" w:id="0">
    <w:p w14:paraId="3C31B147" w14:textId="77777777" w:rsidR="008A4653" w:rsidRDefault="008A4653" w:rsidP="00277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oppins">
    <w:altName w:val="Poppins"/>
    <w:charset w:val="EE"/>
    <w:family w:val="auto"/>
    <w:pitch w:val="variable"/>
    <w:sig w:usb0="00008007" w:usb1="00000000" w:usb2="00000000" w:usb3="00000000" w:csb0="00000093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F7FB5" w14:textId="6D1D16A5" w:rsidR="00B43C0E" w:rsidRPr="00B43C0E" w:rsidRDefault="00952736" w:rsidP="00E52BED">
    <w:pPr>
      <w:pStyle w:val="llb"/>
      <w:tabs>
        <w:tab w:val="clear" w:pos="4536"/>
        <w:tab w:val="clear" w:pos="9072"/>
        <w:tab w:val="left" w:pos="2694"/>
      </w:tabs>
      <w:ind w:left="-567"/>
      <w:rPr>
        <w:rFonts w:ascii="Poppins" w:hAnsi="Poppins" w:cs="Poppins"/>
        <w:color w:val="121D46"/>
        <w:sz w:val="16"/>
        <w:szCs w:val="16"/>
      </w:rPr>
    </w:pPr>
    <w:r w:rsidRPr="00B43C0E">
      <w:rPr>
        <w:rFonts w:ascii="Poppins" w:hAnsi="Poppins" w:cs="Poppins"/>
        <w:b/>
        <w:bCs/>
        <w:noProof/>
        <w:color w:val="121D46"/>
        <w:sz w:val="16"/>
        <w:szCs w:val="16"/>
        <w:lang w:eastAsia="hu-HU"/>
      </w:rPr>
      <w:drawing>
        <wp:anchor distT="0" distB="0" distL="114300" distR="114300" simplePos="0" relativeHeight="251658240" behindDoc="1" locked="0" layoutInCell="1" allowOverlap="1" wp14:anchorId="33E56D9E" wp14:editId="26E52055">
          <wp:simplePos x="0" y="0"/>
          <wp:positionH relativeFrom="page">
            <wp:posOffset>-723569</wp:posOffset>
          </wp:positionH>
          <wp:positionV relativeFrom="paragraph">
            <wp:posOffset>-983367</wp:posOffset>
          </wp:positionV>
          <wp:extent cx="8674054" cy="1943100"/>
          <wp:effectExtent l="0" t="0" r="0" b="0"/>
          <wp:wrapNone/>
          <wp:docPr id="48" name="Kép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Kép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8674054" cy="1943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560EC7">
      <w:rPr>
        <w:rFonts w:ascii="Poppins" w:hAnsi="Poppins" w:cs="Poppins"/>
        <w:b/>
        <w:bCs/>
        <w:noProof/>
        <w:color w:val="121D46"/>
        <w:sz w:val="16"/>
        <w:szCs w:val="16"/>
        <w:lang w:eastAsia="hu-HU"/>
      </w:rPr>
      <w:drawing>
        <wp:anchor distT="0" distB="0" distL="114300" distR="114300" simplePos="0" relativeHeight="251659264" behindDoc="0" locked="0" layoutInCell="1" allowOverlap="1" wp14:anchorId="608D4E0C" wp14:editId="46EF544E">
          <wp:simplePos x="0" y="0"/>
          <wp:positionH relativeFrom="column">
            <wp:posOffset>3633470</wp:posOffset>
          </wp:positionH>
          <wp:positionV relativeFrom="paragraph">
            <wp:posOffset>153035</wp:posOffset>
          </wp:positionV>
          <wp:extent cx="752475" cy="461195"/>
          <wp:effectExtent l="0" t="0" r="0" b="0"/>
          <wp:wrapNone/>
          <wp:docPr id="49" name="Kép 4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2475" cy="4611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proofErr w:type="spellStart"/>
    <w:r w:rsidR="0049438E">
      <w:rPr>
        <w:rFonts w:ascii="Poppins" w:hAnsi="Poppins" w:cs="Poppins"/>
        <w:b/>
        <w:bCs/>
        <w:color w:val="121D46"/>
        <w:sz w:val="16"/>
        <w:szCs w:val="16"/>
      </w:rPr>
      <w:t>Medical</w:t>
    </w:r>
    <w:proofErr w:type="spellEnd"/>
    <w:r w:rsidR="0049438E">
      <w:rPr>
        <w:rFonts w:ascii="Poppins" w:hAnsi="Poppins" w:cs="Poppins"/>
        <w:b/>
        <w:bCs/>
        <w:color w:val="121D46"/>
        <w:sz w:val="16"/>
        <w:szCs w:val="16"/>
      </w:rPr>
      <w:t xml:space="preserve"> </w:t>
    </w:r>
    <w:proofErr w:type="spellStart"/>
    <w:r w:rsidR="0049438E">
      <w:rPr>
        <w:rFonts w:ascii="Poppins" w:hAnsi="Poppins" w:cs="Poppins"/>
        <w:b/>
        <w:bCs/>
        <w:color w:val="121D46"/>
        <w:sz w:val="16"/>
        <w:szCs w:val="16"/>
      </w:rPr>
      <w:t>Skills</w:t>
    </w:r>
    <w:proofErr w:type="spellEnd"/>
    <w:r w:rsidR="0049438E">
      <w:rPr>
        <w:rFonts w:ascii="Poppins" w:hAnsi="Poppins" w:cs="Poppins"/>
        <w:b/>
        <w:bCs/>
        <w:color w:val="121D46"/>
        <w:sz w:val="16"/>
        <w:szCs w:val="16"/>
      </w:rPr>
      <w:t xml:space="preserve"> Education and </w:t>
    </w:r>
    <w:proofErr w:type="spellStart"/>
    <w:r w:rsidR="0049438E">
      <w:rPr>
        <w:rFonts w:ascii="Poppins" w:hAnsi="Poppins" w:cs="Poppins"/>
        <w:b/>
        <w:bCs/>
        <w:color w:val="121D46"/>
        <w:sz w:val="16"/>
        <w:szCs w:val="16"/>
      </w:rPr>
      <w:t>Innovation</w:t>
    </w:r>
    <w:proofErr w:type="spellEnd"/>
    <w:r w:rsidR="0049438E">
      <w:rPr>
        <w:rFonts w:ascii="Poppins" w:hAnsi="Poppins" w:cs="Poppins"/>
        <w:b/>
        <w:bCs/>
        <w:color w:val="121D46"/>
        <w:sz w:val="16"/>
        <w:szCs w:val="16"/>
      </w:rPr>
      <w:t xml:space="preserve"> Centre</w:t>
    </w:r>
    <w:r w:rsidR="00B43C0E" w:rsidRPr="00B43C0E">
      <w:rPr>
        <w:rFonts w:ascii="Poppins" w:hAnsi="Poppins" w:cs="Poppins"/>
        <w:b/>
        <w:bCs/>
        <w:color w:val="121D46"/>
        <w:sz w:val="16"/>
        <w:szCs w:val="16"/>
      </w:rPr>
      <w:br/>
    </w:r>
    <w:r w:rsidR="00B43C0E" w:rsidRPr="00B43C0E">
      <w:rPr>
        <w:rFonts w:ascii="Poppins" w:hAnsi="Poppins" w:cs="Poppins"/>
        <w:color w:val="121D46"/>
        <w:sz w:val="16"/>
        <w:szCs w:val="16"/>
      </w:rPr>
      <w:br/>
    </w:r>
    <w:r w:rsidR="00560EC7">
      <w:rPr>
        <w:rFonts w:ascii="Poppins" w:hAnsi="Poppins" w:cs="Poppins"/>
        <w:color w:val="121D46"/>
        <w:sz w:val="16"/>
        <w:szCs w:val="16"/>
      </w:rPr>
      <w:t xml:space="preserve">H-7624 Pécs, Szigeti </w:t>
    </w:r>
    <w:proofErr w:type="spellStart"/>
    <w:r w:rsidR="0049438E">
      <w:rPr>
        <w:rFonts w:ascii="Poppins" w:hAnsi="Poppins" w:cs="Poppins"/>
        <w:color w:val="121D46"/>
        <w:sz w:val="16"/>
        <w:szCs w:val="16"/>
      </w:rPr>
      <w:t>str</w:t>
    </w:r>
    <w:proofErr w:type="spellEnd"/>
    <w:r w:rsidR="0049438E">
      <w:rPr>
        <w:rFonts w:ascii="Poppins" w:hAnsi="Poppins" w:cs="Poppins"/>
        <w:color w:val="121D46"/>
        <w:sz w:val="16"/>
        <w:szCs w:val="16"/>
      </w:rPr>
      <w:t>.</w:t>
    </w:r>
    <w:r w:rsidR="00560EC7">
      <w:rPr>
        <w:rFonts w:ascii="Poppins" w:hAnsi="Poppins" w:cs="Poppins"/>
        <w:color w:val="121D46"/>
        <w:sz w:val="16"/>
        <w:szCs w:val="16"/>
      </w:rPr>
      <w:t xml:space="preserve"> 12.</w:t>
    </w:r>
    <w:r w:rsidR="00E52BED">
      <w:rPr>
        <w:rFonts w:ascii="Poppins" w:hAnsi="Poppins" w:cs="Poppins"/>
        <w:color w:val="121D46"/>
        <w:sz w:val="16"/>
        <w:szCs w:val="16"/>
      </w:rPr>
      <w:tab/>
      <w:t>+36 72</w:t>
    </w:r>
    <w:r w:rsidR="0049438E">
      <w:rPr>
        <w:rFonts w:ascii="Poppins" w:hAnsi="Poppins" w:cs="Poppins"/>
        <w:color w:val="121D46"/>
        <w:sz w:val="16"/>
        <w:szCs w:val="16"/>
      </w:rPr>
      <w:t> 538 266</w:t>
    </w:r>
    <w:r w:rsidR="00DF17B9">
      <w:rPr>
        <w:rFonts w:ascii="Poppins" w:hAnsi="Poppins" w:cs="Poppins"/>
        <w:color w:val="121D46"/>
        <w:sz w:val="16"/>
        <w:szCs w:val="16"/>
      </w:rPr>
      <w:t xml:space="preserve"> / </w:t>
    </w:r>
    <w:r w:rsidR="0049438E">
      <w:rPr>
        <w:rFonts w:ascii="Poppins" w:hAnsi="Poppins" w:cs="Poppins"/>
        <w:color w:val="121D46"/>
        <w:sz w:val="16"/>
        <w:szCs w:val="16"/>
      </w:rPr>
      <w:t>38266</w:t>
    </w:r>
    <w:r w:rsidR="00E52BED">
      <w:rPr>
        <w:rFonts w:ascii="Poppins" w:hAnsi="Poppins" w:cs="Poppins"/>
        <w:color w:val="121D46"/>
        <w:sz w:val="16"/>
        <w:szCs w:val="16"/>
      </w:rPr>
      <w:br/>
    </w:r>
    <w:r w:rsidR="00DF17B9">
      <w:rPr>
        <w:rFonts w:ascii="Poppins" w:hAnsi="Poppins" w:cs="Poppins"/>
        <w:color w:val="121D46"/>
        <w:sz w:val="16"/>
        <w:szCs w:val="16"/>
      </w:rPr>
      <w:tab/>
      <w:t>mediskillslab</w:t>
    </w:r>
    <w:r w:rsidR="00E52BED">
      <w:rPr>
        <w:rFonts w:ascii="Poppins" w:hAnsi="Poppins" w:cs="Poppins"/>
        <w:color w:val="121D46"/>
        <w:sz w:val="16"/>
        <w:szCs w:val="16"/>
      </w:rPr>
      <w:t>@aok.pte.h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5D313" w14:textId="77777777" w:rsidR="008A4653" w:rsidRDefault="008A4653" w:rsidP="00277220">
      <w:pPr>
        <w:spacing w:after="0" w:line="240" w:lineRule="auto"/>
      </w:pPr>
      <w:r>
        <w:separator/>
      </w:r>
    </w:p>
  </w:footnote>
  <w:footnote w:type="continuationSeparator" w:id="0">
    <w:p w14:paraId="75159645" w14:textId="77777777" w:rsidR="008A4653" w:rsidRDefault="008A4653" w:rsidP="002772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6B43D" w14:textId="72C5A34D" w:rsidR="00277220" w:rsidRDefault="00277220" w:rsidP="00277220">
    <w:pPr>
      <w:pStyle w:val="lfej"/>
      <w:ind w:left="-1417"/>
    </w:pPr>
  </w:p>
  <w:p w14:paraId="6E546454" w14:textId="2316AC92" w:rsidR="00277220" w:rsidRDefault="0049438E">
    <w:pPr>
      <w:pStyle w:val="lfej"/>
    </w:pPr>
    <w:r w:rsidRPr="0049438E">
      <w:rPr>
        <w:noProof/>
      </w:rPr>
      <w:drawing>
        <wp:anchor distT="0" distB="0" distL="114300" distR="114300" simplePos="0" relativeHeight="251660288" behindDoc="1" locked="0" layoutInCell="1" allowOverlap="1" wp14:anchorId="4A45D020" wp14:editId="337A2FDC">
          <wp:simplePos x="0" y="0"/>
          <wp:positionH relativeFrom="column">
            <wp:posOffset>-525780</wp:posOffset>
          </wp:positionH>
          <wp:positionV relativeFrom="paragraph">
            <wp:posOffset>248285</wp:posOffset>
          </wp:positionV>
          <wp:extent cx="1569720" cy="506275"/>
          <wp:effectExtent l="0" t="0" r="0" b="8255"/>
          <wp:wrapNone/>
          <wp:docPr id="2" name="Ábra 1">
            <a:extLst xmlns:a="http://schemas.openxmlformats.org/drawingml/2006/main">
              <a:ext uri="{FF2B5EF4-FFF2-40B4-BE49-F238E27FC236}">
                <a16:creationId xmlns:a16="http://schemas.microsoft.com/office/drawing/2014/main" id="{018BA964-2F3C-4F30-AA20-A225C9A0D449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Ábra 1">
                    <a:extLst>
                      <a:ext uri="{FF2B5EF4-FFF2-40B4-BE49-F238E27FC236}">
                        <a16:creationId xmlns:a16="http://schemas.microsoft.com/office/drawing/2014/main" id="{018BA964-2F3C-4F30-AA20-A225C9A0D449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69720" cy="5062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54776"/>
    <w:multiLevelType w:val="hybridMultilevel"/>
    <w:tmpl w:val="26D8946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02948"/>
    <w:multiLevelType w:val="hybridMultilevel"/>
    <w:tmpl w:val="2E946A3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B3333"/>
    <w:multiLevelType w:val="hybridMultilevel"/>
    <w:tmpl w:val="91223AD2"/>
    <w:lvl w:ilvl="0" w:tplc="CACEBEA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3A1350"/>
    <w:multiLevelType w:val="hybridMultilevel"/>
    <w:tmpl w:val="E9D2AB4A"/>
    <w:lvl w:ilvl="0" w:tplc="40B236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5525FB"/>
    <w:multiLevelType w:val="hybridMultilevel"/>
    <w:tmpl w:val="1E84FD88"/>
    <w:lvl w:ilvl="0" w:tplc="73DC49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3AA5D37"/>
    <w:multiLevelType w:val="hybridMultilevel"/>
    <w:tmpl w:val="3EC095A4"/>
    <w:lvl w:ilvl="0" w:tplc="D3341C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59E485F"/>
    <w:multiLevelType w:val="hybridMultilevel"/>
    <w:tmpl w:val="B0E26D1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582FBF"/>
    <w:multiLevelType w:val="hybridMultilevel"/>
    <w:tmpl w:val="FF282BC6"/>
    <w:lvl w:ilvl="0" w:tplc="DBD4E1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FB5030"/>
    <w:multiLevelType w:val="hybridMultilevel"/>
    <w:tmpl w:val="9A66C5F2"/>
    <w:lvl w:ilvl="0" w:tplc="8D98A3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9E84A56"/>
    <w:multiLevelType w:val="hybridMultilevel"/>
    <w:tmpl w:val="C72ECEF2"/>
    <w:lvl w:ilvl="0" w:tplc="389C072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986E83"/>
    <w:multiLevelType w:val="hybridMultilevel"/>
    <w:tmpl w:val="67AA54C4"/>
    <w:lvl w:ilvl="0" w:tplc="D374B16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2933989">
    <w:abstractNumId w:val="0"/>
  </w:num>
  <w:num w:numId="2" w16cid:durableId="631834482">
    <w:abstractNumId w:val="6"/>
  </w:num>
  <w:num w:numId="3" w16cid:durableId="274598773">
    <w:abstractNumId w:val="4"/>
  </w:num>
  <w:num w:numId="4" w16cid:durableId="494296479">
    <w:abstractNumId w:val="5"/>
  </w:num>
  <w:num w:numId="5" w16cid:durableId="1104956969">
    <w:abstractNumId w:val="8"/>
  </w:num>
  <w:num w:numId="6" w16cid:durableId="1237667522">
    <w:abstractNumId w:val="3"/>
  </w:num>
  <w:num w:numId="7" w16cid:durableId="1181354998">
    <w:abstractNumId w:val="1"/>
  </w:num>
  <w:num w:numId="8" w16cid:durableId="184906636">
    <w:abstractNumId w:val="9"/>
  </w:num>
  <w:num w:numId="9" w16cid:durableId="1027025294">
    <w:abstractNumId w:val="7"/>
  </w:num>
  <w:num w:numId="10" w16cid:durableId="1108352073">
    <w:abstractNumId w:val="2"/>
  </w:num>
  <w:num w:numId="11" w16cid:durableId="3279016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220"/>
    <w:rsid w:val="000D5FD8"/>
    <w:rsid w:val="00100031"/>
    <w:rsid w:val="001147BD"/>
    <w:rsid w:val="00143EDD"/>
    <w:rsid w:val="00162071"/>
    <w:rsid w:val="001B6D53"/>
    <w:rsid w:val="00277220"/>
    <w:rsid w:val="002F6647"/>
    <w:rsid w:val="0034773B"/>
    <w:rsid w:val="00361DB2"/>
    <w:rsid w:val="003F318F"/>
    <w:rsid w:val="0049438E"/>
    <w:rsid w:val="00560EC7"/>
    <w:rsid w:val="00621F66"/>
    <w:rsid w:val="00647932"/>
    <w:rsid w:val="00695E82"/>
    <w:rsid w:val="00823C83"/>
    <w:rsid w:val="008A3530"/>
    <w:rsid w:val="008A4653"/>
    <w:rsid w:val="009231E0"/>
    <w:rsid w:val="00952736"/>
    <w:rsid w:val="00981A54"/>
    <w:rsid w:val="009F0F32"/>
    <w:rsid w:val="00AF4CB2"/>
    <w:rsid w:val="00B26D6D"/>
    <w:rsid w:val="00B43C0E"/>
    <w:rsid w:val="00C20B45"/>
    <w:rsid w:val="00C2486E"/>
    <w:rsid w:val="00D44B74"/>
    <w:rsid w:val="00DB6342"/>
    <w:rsid w:val="00DF17B9"/>
    <w:rsid w:val="00E52BED"/>
    <w:rsid w:val="00F63D93"/>
    <w:rsid w:val="00FE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E8E594"/>
  <w15:chartTrackingRefBased/>
  <w15:docId w15:val="{4B4066AC-919D-4FA3-968B-932E7847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2772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77220"/>
  </w:style>
  <w:style w:type="paragraph" w:styleId="llb">
    <w:name w:val="footer"/>
    <w:basedOn w:val="Norml"/>
    <w:link w:val="llbChar"/>
    <w:uiPriority w:val="99"/>
    <w:unhideWhenUsed/>
    <w:rsid w:val="002772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77220"/>
  </w:style>
  <w:style w:type="paragraph" w:styleId="Listaszerbekezds">
    <w:name w:val="List Paragraph"/>
    <w:basedOn w:val="Norml"/>
    <w:uiPriority w:val="34"/>
    <w:qFormat/>
    <w:rsid w:val="00621F66"/>
    <w:pPr>
      <w:ind w:left="720"/>
      <w:contextualSpacing/>
    </w:pPr>
  </w:style>
  <w:style w:type="table" w:styleId="Rcsostblzat">
    <w:name w:val="Table Grid"/>
    <w:basedOn w:val="Normltblzat"/>
    <w:uiPriority w:val="39"/>
    <w:rsid w:val="00621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5.jpeg"/><Relationship Id="rId1" Type="http://schemas.openxmlformats.org/officeDocument/2006/relationships/image" Target="media/image4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sv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0FD7A-2FEF-416D-AB88-36034601A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528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Egri</dc:creator>
  <cp:keywords/>
  <dc:description/>
  <cp:lastModifiedBy>Molnár Ferenc József</cp:lastModifiedBy>
  <cp:revision>11</cp:revision>
  <dcterms:created xsi:type="dcterms:W3CDTF">2023-01-19T13:07:00Z</dcterms:created>
  <dcterms:modified xsi:type="dcterms:W3CDTF">2023-01-26T10:50:00Z</dcterms:modified>
</cp:coreProperties>
</file>